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B1924" w14:textId="77777777" w:rsidR="003E381C" w:rsidRPr="000B6A5C" w:rsidRDefault="003E381C" w:rsidP="003E38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D3BF78" w14:textId="3BB74A8A" w:rsidR="003E381C" w:rsidRPr="000B6A5C" w:rsidRDefault="003E381C" w:rsidP="003E38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B36794" w14:textId="056FB066" w:rsidR="00917324" w:rsidRPr="000B6A5C" w:rsidRDefault="000B6A5C" w:rsidP="003E38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6A5C">
        <w:rPr>
          <w:rFonts w:ascii="Times New Roman" w:hAnsi="Times New Roman" w:cs="Times New Roman"/>
          <w:sz w:val="24"/>
          <w:szCs w:val="24"/>
        </w:rPr>
        <w:t>Table: S1:</w:t>
      </w:r>
    </w:p>
    <w:p w14:paraId="150D78C1" w14:textId="77777777" w:rsidR="000B6A5C" w:rsidRPr="000B6A5C" w:rsidRDefault="000B6A5C" w:rsidP="000B6A5C">
      <w:pPr>
        <w:pStyle w:val="BodyText"/>
        <w:ind w:left="1440"/>
      </w:pPr>
      <w:r w:rsidRPr="000B6A5C">
        <w:t>Search strategy for MEDLINE (PubMed forma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0B6A5C" w:rsidRPr="000B6A5C" w14:paraId="0E063EFB" w14:textId="77777777" w:rsidTr="000B6A5C">
        <w:tc>
          <w:tcPr>
            <w:tcW w:w="6475" w:type="dxa"/>
          </w:tcPr>
          <w:p w14:paraId="1188A785" w14:textId="09A68D12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475" w:type="dxa"/>
          </w:tcPr>
          <w:p w14:paraId="428F4992" w14:textId="557E9739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0B6A5C" w:rsidRPr="000B6A5C" w14:paraId="09138091" w14:textId="77777777" w:rsidTr="000B6A5C">
        <w:tc>
          <w:tcPr>
            <w:tcW w:w="6475" w:type="dxa"/>
          </w:tcPr>
          <w:p w14:paraId="20AAEDF7" w14:textId="747C3B92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75" w:type="dxa"/>
          </w:tcPr>
          <w:p w14:paraId="5877DAD8" w14:textId="5D065662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sars-cov-2 [All Fields]</w:t>
            </w:r>
          </w:p>
        </w:tc>
      </w:tr>
      <w:tr w:rsidR="000B6A5C" w:rsidRPr="000B6A5C" w14:paraId="5542135D" w14:textId="77777777" w:rsidTr="000B6A5C">
        <w:tc>
          <w:tcPr>
            <w:tcW w:w="6475" w:type="dxa"/>
          </w:tcPr>
          <w:p w14:paraId="4C37E3F6" w14:textId="572CE1AA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475" w:type="dxa"/>
          </w:tcPr>
          <w:p w14:paraId="1731316E" w14:textId="6FDA1E75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“sars-cov-2” [mh]</w:t>
            </w:r>
          </w:p>
        </w:tc>
      </w:tr>
      <w:tr w:rsidR="000B6A5C" w:rsidRPr="000B6A5C" w14:paraId="4F3687D5" w14:textId="77777777" w:rsidTr="000B6A5C">
        <w:tc>
          <w:tcPr>
            <w:tcW w:w="6475" w:type="dxa"/>
          </w:tcPr>
          <w:p w14:paraId="62EDBEC9" w14:textId="1DCF5755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475" w:type="dxa"/>
          </w:tcPr>
          <w:p w14:paraId="55BD035A" w14:textId="36560FDA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covid [All Fields]</w:t>
            </w:r>
          </w:p>
        </w:tc>
      </w:tr>
      <w:tr w:rsidR="000B6A5C" w:rsidRPr="000B6A5C" w14:paraId="215D5E73" w14:textId="77777777" w:rsidTr="000B6A5C">
        <w:tc>
          <w:tcPr>
            <w:tcW w:w="6475" w:type="dxa"/>
          </w:tcPr>
          <w:p w14:paraId="7A05E50B" w14:textId="1EAAEBF9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475" w:type="dxa"/>
          </w:tcPr>
          <w:p w14:paraId="4F30E210" w14:textId="1E2B77C4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covid-19 [All Fields]</w:t>
            </w:r>
          </w:p>
        </w:tc>
      </w:tr>
      <w:tr w:rsidR="000B6A5C" w:rsidRPr="000B6A5C" w14:paraId="76C380D6" w14:textId="77777777" w:rsidTr="000B6A5C">
        <w:tc>
          <w:tcPr>
            <w:tcW w:w="6475" w:type="dxa"/>
          </w:tcPr>
          <w:p w14:paraId="15FD2511" w14:textId="049E588C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475" w:type="dxa"/>
          </w:tcPr>
          <w:p w14:paraId="2B83B500" w14:textId="49B7AB21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“covid-19” [mh]</w:t>
            </w:r>
          </w:p>
        </w:tc>
      </w:tr>
      <w:tr w:rsidR="000B6A5C" w:rsidRPr="000B6A5C" w14:paraId="33BE6350" w14:textId="77777777" w:rsidTr="000B6A5C">
        <w:tc>
          <w:tcPr>
            <w:tcW w:w="6475" w:type="dxa"/>
          </w:tcPr>
          <w:p w14:paraId="453288A7" w14:textId="262CFAA4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475" w:type="dxa"/>
          </w:tcPr>
          <w:p w14:paraId="3EB152B3" w14:textId="26981D67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coronavirus [All Fields]</w:t>
            </w:r>
          </w:p>
        </w:tc>
      </w:tr>
      <w:tr w:rsidR="000B6A5C" w:rsidRPr="000B6A5C" w14:paraId="29EF3904" w14:textId="77777777" w:rsidTr="000B6A5C">
        <w:tc>
          <w:tcPr>
            <w:tcW w:w="6475" w:type="dxa"/>
          </w:tcPr>
          <w:p w14:paraId="29F4B613" w14:textId="34ACB842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475" w:type="dxa"/>
          </w:tcPr>
          <w:p w14:paraId="2BF9D1B8" w14:textId="61258C86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"coronavirus" [mh]</w:t>
            </w:r>
          </w:p>
        </w:tc>
      </w:tr>
      <w:tr w:rsidR="000B6A5C" w:rsidRPr="000B6A5C" w14:paraId="272F1B9D" w14:textId="77777777" w:rsidTr="000B6A5C">
        <w:tc>
          <w:tcPr>
            <w:tcW w:w="6475" w:type="dxa"/>
          </w:tcPr>
          <w:p w14:paraId="596B18A2" w14:textId="788CD4A2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475" w:type="dxa"/>
          </w:tcPr>
          <w:p w14:paraId="7C9CD1F2" w14:textId="4DC63087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</w:t>
            </w:r>
          </w:p>
        </w:tc>
      </w:tr>
      <w:tr w:rsidR="000B6A5C" w:rsidRPr="000B6A5C" w14:paraId="29A4B6FE" w14:textId="77777777" w:rsidTr="000B6A5C">
        <w:tc>
          <w:tcPr>
            <w:tcW w:w="6475" w:type="dxa"/>
          </w:tcPr>
          <w:p w14:paraId="554322B0" w14:textId="4740979D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475" w:type="dxa"/>
          </w:tcPr>
          <w:p w14:paraId="0B968CD0" w14:textId="14054372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vaccine [All Fields]</w:t>
            </w:r>
          </w:p>
        </w:tc>
      </w:tr>
      <w:tr w:rsidR="000B6A5C" w:rsidRPr="000B6A5C" w14:paraId="47A9C7D9" w14:textId="77777777" w:rsidTr="000B6A5C">
        <w:tc>
          <w:tcPr>
            <w:tcW w:w="6475" w:type="dxa"/>
          </w:tcPr>
          <w:p w14:paraId="2F0D074A" w14:textId="28F924FD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475" w:type="dxa"/>
          </w:tcPr>
          <w:p w14:paraId="21DD73A2" w14:textId="790CB6B4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"vaccines" [mh]</w:t>
            </w:r>
          </w:p>
        </w:tc>
      </w:tr>
      <w:tr w:rsidR="000B6A5C" w:rsidRPr="000B6A5C" w14:paraId="42B2E3E2" w14:textId="77777777" w:rsidTr="000B6A5C">
        <w:tc>
          <w:tcPr>
            <w:tcW w:w="6475" w:type="dxa"/>
          </w:tcPr>
          <w:p w14:paraId="576499EF" w14:textId="77CA0B74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475" w:type="dxa"/>
          </w:tcPr>
          <w:p w14:paraId="49725850" w14:textId="1D2648EB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"vaccination" [mh]</w:t>
            </w:r>
          </w:p>
        </w:tc>
      </w:tr>
      <w:tr w:rsidR="000B6A5C" w:rsidRPr="000B6A5C" w14:paraId="4D2C76E3" w14:textId="77777777" w:rsidTr="000B6A5C">
        <w:tc>
          <w:tcPr>
            <w:tcW w:w="6475" w:type="dxa"/>
          </w:tcPr>
          <w:p w14:paraId="63DD2160" w14:textId="60C828E0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6475" w:type="dxa"/>
          </w:tcPr>
          <w:p w14:paraId="35565CA2" w14:textId="79D4FA7B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9 OR #10 OR #11</w:t>
            </w:r>
          </w:p>
        </w:tc>
      </w:tr>
      <w:tr w:rsidR="000B6A5C" w:rsidRPr="000B6A5C" w14:paraId="281A180E" w14:textId="77777777" w:rsidTr="000B6A5C">
        <w:tc>
          <w:tcPr>
            <w:tcW w:w="6475" w:type="dxa"/>
          </w:tcPr>
          <w:p w14:paraId="3DD9B99B" w14:textId="7A9A2A1B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6475" w:type="dxa"/>
          </w:tcPr>
          <w:p w14:paraId="64B252A9" w14:textId="074E3D88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8 AND #12</w:t>
            </w:r>
          </w:p>
        </w:tc>
      </w:tr>
      <w:tr w:rsidR="000B6A5C" w:rsidRPr="000B6A5C" w14:paraId="22DB2896" w14:textId="77777777" w:rsidTr="000B6A5C">
        <w:tc>
          <w:tcPr>
            <w:tcW w:w="6475" w:type="dxa"/>
          </w:tcPr>
          <w:p w14:paraId="0C1991D4" w14:textId="5F9B3749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6475" w:type="dxa"/>
          </w:tcPr>
          <w:p w14:paraId="4BFC2318" w14:textId="60A4E427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"COVID-19 Vaccines/adverse effects" [mh]</w:t>
            </w:r>
          </w:p>
        </w:tc>
      </w:tr>
      <w:tr w:rsidR="000B6A5C" w:rsidRPr="000B6A5C" w14:paraId="06E9B0C3" w14:textId="77777777" w:rsidTr="000B6A5C">
        <w:tc>
          <w:tcPr>
            <w:tcW w:w="6475" w:type="dxa"/>
          </w:tcPr>
          <w:p w14:paraId="4CB0C64D" w14:textId="30D196F1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6475" w:type="dxa"/>
          </w:tcPr>
          <w:p w14:paraId="34B46093" w14:textId="73986F2B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3 OR #14</w:t>
            </w:r>
          </w:p>
        </w:tc>
      </w:tr>
      <w:tr w:rsidR="000B6A5C" w:rsidRPr="000B6A5C" w14:paraId="703B8533" w14:textId="77777777" w:rsidTr="000B6A5C">
        <w:tc>
          <w:tcPr>
            <w:tcW w:w="6475" w:type="dxa"/>
          </w:tcPr>
          <w:p w14:paraId="4E2ED5A5" w14:textId="39EDB9BC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6475" w:type="dxa"/>
          </w:tcPr>
          <w:p w14:paraId="75C70C9B" w14:textId="6FFB3789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myocarditis [All Fields]</w:t>
            </w:r>
          </w:p>
        </w:tc>
      </w:tr>
      <w:tr w:rsidR="000B6A5C" w:rsidRPr="000B6A5C" w14:paraId="4D0D0531" w14:textId="77777777" w:rsidTr="000B6A5C">
        <w:tc>
          <w:tcPr>
            <w:tcW w:w="6475" w:type="dxa"/>
          </w:tcPr>
          <w:p w14:paraId="3671EF23" w14:textId="138E8599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6475" w:type="dxa"/>
          </w:tcPr>
          <w:p w14:paraId="4BEFE410" w14:textId="5DA7F7C0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“myocarditis” [mh]</w:t>
            </w:r>
          </w:p>
        </w:tc>
      </w:tr>
      <w:tr w:rsidR="000B6A5C" w:rsidRPr="000B6A5C" w14:paraId="18E59EBB" w14:textId="77777777" w:rsidTr="000B6A5C">
        <w:tc>
          <w:tcPr>
            <w:tcW w:w="6475" w:type="dxa"/>
          </w:tcPr>
          <w:p w14:paraId="078CF84E" w14:textId="0FD8714C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6475" w:type="dxa"/>
          </w:tcPr>
          <w:p w14:paraId="461E7119" w14:textId="7D7F1D57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pericarditis [All Fields]</w:t>
            </w:r>
          </w:p>
        </w:tc>
      </w:tr>
      <w:tr w:rsidR="000B6A5C" w:rsidRPr="000B6A5C" w14:paraId="512FC5BE" w14:textId="77777777" w:rsidTr="000B6A5C">
        <w:tc>
          <w:tcPr>
            <w:tcW w:w="6475" w:type="dxa"/>
          </w:tcPr>
          <w:p w14:paraId="3C072CD2" w14:textId="10957D4E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6475" w:type="dxa"/>
          </w:tcPr>
          <w:p w14:paraId="7A4F59AA" w14:textId="51F4E5FD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"pericarditis" [mh]</w:t>
            </w:r>
          </w:p>
        </w:tc>
      </w:tr>
      <w:tr w:rsidR="000B6A5C" w:rsidRPr="000B6A5C" w14:paraId="4CE3ED77" w14:textId="77777777" w:rsidTr="000B6A5C">
        <w:tc>
          <w:tcPr>
            <w:tcW w:w="6475" w:type="dxa"/>
          </w:tcPr>
          <w:p w14:paraId="30C1F4F3" w14:textId="274DB293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6475" w:type="dxa"/>
          </w:tcPr>
          <w:p w14:paraId="1BDEC979" w14:textId="6AC885D8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6 OR #17 OR #18 OR #19</w:t>
            </w:r>
          </w:p>
        </w:tc>
      </w:tr>
      <w:tr w:rsidR="000B6A5C" w:rsidRPr="000B6A5C" w14:paraId="5C7BCB45" w14:textId="77777777" w:rsidTr="000B6A5C">
        <w:tc>
          <w:tcPr>
            <w:tcW w:w="6475" w:type="dxa"/>
          </w:tcPr>
          <w:p w14:paraId="5F19C525" w14:textId="29C3A482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6475" w:type="dxa"/>
          </w:tcPr>
          <w:p w14:paraId="7AAD1140" w14:textId="518ADE93" w:rsidR="000B6A5C" w:rsidRPr="000B6A5C" w:rsidRDefault="000B6A5C" w:rsidP="000B6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sz w:val="24"/>
                <w:szCs w:val="24"/>
              </w:rPr>
              <w:t>#15 AND #20</w:t>
            </w:r>
          </w:p>
        </w:tc>
      </w:tr>
    </w:tbl>
    <w:p w14:paraId="28CEF0EF" w14:textId="508A446C" w:rsidR="000B6A5C" w:rsidRDefault="000B6A5C" w:rsidP="003E38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C91BA6" w14:textId="41A9D070" w:rsidR="00B13238" w:rsidRPr="000B6A5C" w:rsidRDefault="00B13238" w:rsidP="00B1323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le_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B6A5C">
        <w:rPr>
          <w:rFonts w:ascii="Times New Roman" w:hAnsi="Times New Roman" w:cs="Times New Roman"/>
          <w:color w:val="000000" w:themeColor="text1"/>
          <w:sz w:val="24"/>
          <w:szCs w:val="24"/>
        </w:rPr>
        <w:t>: Quality Appraisal of Case S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903"/>
        <w:gridCol w:w="966"/>
        <w:gridCol w:w="1215"/>
        <w:gridCol w:w="1143"/>
        <w:gridCol w:w="1267"/>
        <w:gridCol w:w="934"/>
        <w:gridCol w:w="1194"/>
        <w:gridCol w:w="1122"/>
        <w:gridCol w:w="643"/>
        <w:gridCol w:w="1715"/>
        <w:gridCol w:w="1018"/>
      </w:tblGrid>
      <w:tr w:rsidR="00B13238" w:rsidRPr="000B6A5C" w14:paraId="6E44443C" w14:textId="77777777" w:rsidTr="00F977DF">
        <w:tc>
          <w:tcPr>
            <w:tcW w:w="894" w:type="dxa"/>
          </w:tcPr>
          <w:p w14:paraId="08368D9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 No</w:t>
            </w:r>
          </w:p>
        </w:tc>
        <w:tc>
          <w:tcPr>
            <w:tcW w:w="953" w:type="dxa"/>
          </w:tcPr>
          <w:p w14:paraId="2FE1BA7C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criteria for inclusion</w:t>
            </w:r>
          </w:p>
        </w:tc>
        <w:tc>
          <w:tcPr>
            <w:tcW w:w="1046" w:type="dxa"/>
          </w:tcPr>
          <w:p w14:paraId="01BBF37A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ition measured in standard and reliable way</w:t>
            </w:r>
          </w:p>
        </w:tc>
        <w:tc>
          <w:tcPr>
            <w:tcW w:w="1318" w:type="dxa"/>
          </w:tcPr>
          <w:p w14:paraId="22784D4A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ge of valid methods for identification of condition</w:t>
            </w:r>
          </w:p>
        </w:tc>
        <w:tc>
          <w:tcPr>
            <w:tcW w:w="1225" w:type="dxa"/>
          </w:tcPr>
          <w:p w14:paraId="7C39CBAD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ecutive inclusion of participants</w:t>
            </w:r>
          </w:p>
        </w:tc>
        <w:tc>
          <w:tcPr>
            <w:tcW w:w="1389" w:type="dxa"/>
          </w:tcPr>
          <w:p w14:paraId="50479ABE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reporting of demographics</w:t>
            </w:r>
          </w:p>
        </w:tc>
        <w:tc>
          <w:tcPr>
            <w:tcW w:w="1038" w:type="dxa"/>
          </w:tcPr>
          <w:p w14:paraId="66083E4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reporting of outcomes or follow ups</w:t>
            </w:r>
          </w:p>
        </w:tc>
        <w:tc>
          <w:tcPr>
            <w:tcW w:w="1309" w:type="dxa"/>
          </w:tcPr>
          <w:p w14:paraId="6549AF56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reporting of presenting site/clinics demographic information</w:t>
            </w:r>
          </w:p>
        </w:tc>
        <w:tc>
          <w:tcPr>
            <w:tcW w:w="1221" w:type="dxa"/>
          </w:tcPr>
          <w:p w14:paraId="56D8610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priate statistical analysis</w:t>
            </w:r>
          </w:p>
        </w:tc>
        <w:tc>
          <w:tcPr>
            <w:tcW w:w="677" w:type="dxa"/>
          </w:tcPr>
          <w:p w14:paraId="460EAA1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807" w:type="dxa"/>
          </w:tcPr>
          <w:p w14:paraId="3B9F69A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/Exclusion</w:t>
            </w:r>
          </w:p>
        </w:tc>
        <w:tc>
          <w:tcPr>
            <w:tcW w:w="1071" w:type="dxa"/>
          </w:tcPr>
          <w:p w14:paraId="6DA501D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Comment</w:t>
            </w:r>
          </w:p>
        </w:tc>
      </w:tr>
      <w:tr w:rsidR="00B13238" w:rsidRPr="000B6A5C" w14:paraId="04281391" w14:textId="77777777" w:rsidTr="00F977DF">
        <w:tc>
          <w:tcPr>
            <w:tcW w:w="894" w:type="dxa"/>
          </w:tcPr>
          <w:p w14:paraId="4BFA956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shal et tal,2021</w:t>
            </w:r>
          </w:p>
        </w:tc>
        <w:tc>
          <w:tcPr>
            <w:tcW w:w="953" w:type="dxa"/>
          </w:tcPr>
          <w:p w14:paraId="67416D26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6" w:type="dxa"/>
          </w:tcPr>
          <w:p w14:paraId="54052C8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18" w:type="dxa"/>
          </w:tcPr>
          <w:p w14:paraId="65897208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64E891F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89" w:type="dxa"/>
          </w:tcPr>
          <w:p w14:paraId="4933C01D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38" w:type="dxa"/>
          </w:tcPr>
          <w:p w14:paraId="615DF226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6C1F7EEF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14:paraId="0F557C9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7" w:type="dxa"/>
          </w:tcPr>
          <w:p w14:paraId="5D99070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7" w:type="dxa"/>
          </w:tcPr>
          <w:p w14:paraId="52AF08B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071" w:type="dxa"/>
          </w:tcPr>
          <w:p w14:paraId="1FEDE2F2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B13238" w:rsidRPr="000B6A5C" w14:paraId="59CFF20D" w14:textId="77777777" w:rsidTr="00F977DF">
        <w:tc>
          <w:tcPr>
            <w:tcW w:w="894" w:type="dxa"/>
          </w:tcPr>
          <w:p w14:paraId="1083574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onne et al . 2021</w:t>
            </w:r>
          </w:p>
        </w:tc>
        <w:tc>
          <w:tcPr>
            <w:tcW w:w="953" w:type="dxa"/>
          </w:tcPr>
          <w:p w14:paraId="19B70739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6" w:type="dxa"/>
          </w:tcPr>
          <w:p w14:paraId="1D9CC87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18" w:type="dxa"/>
          </w:tcPr>
          <w:p w14:paraId="22C2230B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0CC712DF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89" w:type="dxa"/>
          </w:tcPr>
          <w:p w14:paraId="4C2BBF7D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38" w:type="dxa"/>
          </w:tcPr>
          <w:p w14:paraId="455E0D6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44341C7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14:paraId="1E345C4B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77" w:type="dxa"/>
          </w:tcPr>
          <w:p w14:paraId="59C56E0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07" w:type="dxa"/>
          </w:tcPr>
          <w:p w14:paraId="061AF902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071" w:type="dxa"/>
          </w:tcPr>
          <w:p w14:paraId="53CF7BDF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B13238" w:rsidRPr="000B6A5C" w14:paraId="7CA31BB2" w14:textId="77777777" w:rsidTr="00F977DF">
        <w:tc>
          <w:tcPr>
            <w:tcW w:w="894" w:type="dxa"/>
          </w:tcPr>
          <w:p w14:paraId="1985C6F9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key  et al (2021)</w:t>
            </w:r>
          </w:p>
        </w:tc>
        <w:tc>
          <w:tcPr>
            <w:tcW w:w="953" w:type="dxa"/>
          </w:tcPr>
          <w:p w14:paraId="3C2F07AA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6" w:type="dxa"/>
          </w:tcPr>
          <w:p w14:paraId="7345C9FD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18" w:type="dxa"/>
          </w:tcPr>
          <w:p w14:paraId="5762E8D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088A8826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89" w:type="dxa"/>
          </w:tcPr>
          <w:p w14:paraId="4595D4B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38" w:type="dxa"/>
          </w:tcPr>
          <w:p w14:paraId="200DA80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46F3D59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14:paraId="1355821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7" w:type="dxa"/>
          </w:tcPr>
          <w:p w14:paraId="526C2802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7" w:type="dxa"/>
          </w:tcPr>
          <w:p w14:paraId="1A47C06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071" w:type="dxa"/>
          </w:tcPr>
          <w:p w14:paraId="4DACE39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B13238" w:rsidRPr="000B6A5C" w14:paraId="7DC2D57C" w14:textId="77777777" w:rsidTr="00F977DF">
        <w:tc>
          <w:tcPr>
            <w:tcW w:w="894" w:type="dxa"/>
          </w:tcPr>
          <w:p w14:paraId="186A7CB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g et al (2021)</w:t>
            </w:r>
          </w:p>
        </w:tc>
        <w:tc>
          <w:tcPr>
            <w:tcW w:w="953" w:type="dxa"/>
          </w:tcPr>
          <w:p w14:paraId="483E640C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6" w:type="dxa"/>
          </w:tcPr>
          <w:p w14:paraId="1C9100B8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18" w:type="dxa"/>
          </w:tcPr>
          <w:p w14:paraId="01D55CF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715BA26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89" w:type="dxa"/>
          </w:tcPr>
          <w:p w14:paraId="6372383D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38" w:type="dxa"/>
          </w:tcPr>
          <w:p w14:paraId="2FE45F7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672E3F6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14:paraId="74423118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77" w:type="dxa"/>
          </w:tcPr>
          <w:p w14:paraId="2A626326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07" w:type="dxa"/>
          </w:tcPr>
          <w:p w14:paraId="1B828558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071" w:type="dxa"/>
          </w:tcPr>
          <w:p w14:paraId="794240F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B13238" w:rsidRPr="000B6A5C" w14:paraId="1FC914EA" w14:textId="77777777" w:rsidTr="00F977DF">
        <w:tc>
          <w:tcPr>
            <w:tcW w:w="894" w:type="dxa"/>
          </w:tcPr>
          <w:p w14:paraId="3684F83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et al 2021</w:t>
            </w:r>
          </w:p>
        </w:tc>
        <w:tc>
          <w:tcPr>
            <w:tcW w:w="953" w:type="dxa"/>
          </w:tcPr>
          <w:p w14:paraId="263283A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6" w:type="dxa"/>
          </w:tcPr>
          <w:p w14:paraId="7AF0C626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18" w:type="dxa"/>
          </w:tcPr>
          <w:p w14:paraId="01EE9A0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399748D2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89" w:type="dxa"/>
          </w:tcPr>
          <w:p w14:paraId="7BD1711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38" w:type="dxa"/>
          </w:tcPr>
          <w:p w14:paraId="2CEB5C5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5C41394F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14:paraId="4D407A2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77" w:type="dxa"/>
          </w:tcPr>
          <w:p w14:paraId="3D9AAD3E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07" w:type="dxa"/>
          </w:tcPr>
          <w:p w14:paraId="71F4E828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071" w:type="dxa"/>
          </w:tcPr>
          <w:p w14:paraId="5B7B2F0E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</w:tbl>
    <w:p w14:paraId="00340CE9" w14:textId="77777777" w:rsidR="00B13238" w:rsidRPr="000B6A5C" w:rsidRDefault="00B13238" w:rsidP="00B1323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DFE716" w14:textId="5DB73CE1" w:rsidR="00B13238" w:rsidRPr="000B6A5C" w:rsidRDefault="00B13238" w:rsidP="00B1323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_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B6A5C">
        <w:rPr>
          <w:rFonts w:ascii="Times New Roman" w:hAnsi="Times New Roman" w:cs="Times New Roman"/>
          <w:color w:val="000000" w:themeColor="text1"/>
          <w:sz w:val="24"/>
          <w:szCs w:val="24"/>
        </w:rPr>
        <w:t>: Quality Appraisal of Case Repor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1274"/>
        <w:gridCol w:w="1119"/>
        <w:gridCol w:w="1078"/>
        <w:gridCol w:w="1078"/>
        <w:gridCol w:w="1109"/>
        <w:gridCol w:w="1109"/>
        <w:gridCol w:w="1211"/>
        <w:gridCol w:w="750"/>
        <w:gridCol w:w="637"/>
        <w:gridCol w:w="1694"/>
        <w:gridCol w:w="1017"/>
      </w:tblGrid>
      <w:tr w:rsidR="00B13238" w:rsidRPr="000B6A5C" w14:paraId="11EE4B0B" w14:textId="77777777" w:rsidTr="00F977DF">
        <w:tc>
          <w:tcPr>
            <w:tcW w:w="924" w:type="dxa"/>
          </w:tcPr>
          <w:p w14:paraId="13B129C9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 No</w:t>
            </w:r>
          </w:p>
        </w:tc>
        <w:tc>
          <w:tcPr>
            <w:tcW w:w="1379" w:type="dxa"/>
          </w:tcPr>
          <w:p w14:paraId="0E9CD06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Description of Demographic characteristics</w:t>
            </w:r>
          </w:p>
        </w:tc>
        <w:tc>
          <w:tcPr>
            <w:tcW w:w="1252" w:type="dxa"/>
          </w:tcPr>
          <w:p w14:paraId="30F2A9E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Description of history and presentation as a timeline</w:t>
            </w:r>
          </w:p>
        </w:tc>
        <w:tc>
          <w:tcPr>
            <w:tcW w:w="1140" w:type="dxa"/>
          </w:tcPr>
          <w:p w14:paraId="686BB649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Description of current clinical condition of patient</w:t>
            </w:r>
          </w:p>
        </w:tc>
        <w:tc>
          <w:tcPr>
            <w:tcW w:w="1150" w:type="dxa"/>
          </w:tcPr>
          <w:p w14:paraId="073D0C6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Description of diagnostic tests or assessment methods</w:t>
            </w:r>
          </w:p>
        </w:tc>
        <w:tc>
          <w:tcPr>
            <w:tcW w:w="1216" w:type="dxa"/>
          </w:tcPr>
          <w:p w14:paraId="4C1184E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description of intervention or treatment procedure</w:t>
            </w:r>
          </w:p>
        </w:tc>
        <w:tc>
          <w:tcPr>
            <w:tcW w:w="1216" w:type="dxa"/>
          </w:tcPr>
          <w:p w14:paraId="5723DE8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description of post-intervention clinical condition</w:t>
            </w:r>
          </w:p>
        </w:tc>
        <w:tc>
          <w:tcPr>
            <w:tcW w:w="1336" w:type="dxa"/>
          </w:tcPr>
          <w:p w14:paraId="161C56EE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cation of Adverse events or unanticipated events</w:t>
            </w:r>
          </w:p>
        </w:tc>
        <w:tc>
          <w:tcPr>
            <w:tcW w:w="803" w:type="dxa"/>
          </w:tcPr>
          <w:p w14:paraId="583FAE4B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e way lessons</w:t>
            </w:r>
          </w:p>
        </w:tc>
        <w:tc>
          <w:tcPr>
            <w:tcW w:w="665" w:type="dxa"/>
          </w:tcPr>
          <w:p w14:paraId="1E0E582D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764" w:type="dxa"/>
          </w:tcPr>
          <w:p w14:paraId="2759838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/Exclusion</w:t>
            </w:r>
          </w:p>
        </w:tc>
        <w:tc>
          <w:tcPr>
            <w:tcW w:w="1103" w:type="dxa"/>
          </w:tcPr>
          <w:p w14:paraId="301788F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Comments</w:t>
            </w:r>
          </w:p>
        </w:tc>
      </w:tr>
      <w:tr w:rsidR="00B13238" w:rsidRPr="000B6A5C" w14:paraId="4EAAA749" w14:textId="77777777" w:rsidTr="00F977DF">
        <w:tc>
          <w:tcPr>
            <w:tcW w:w="924" w:type="dxa"/>
          </w:tcPr>
          <w:p w14:paraId="7DC19A4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ocha et tal  2021</w:t>
            </w:r>
          </w:p>
        </w:tc>
        <w:tc>
          <w:tcPr>
            <w:tcW w:w="1379" w:type="dxa"/>
          </w:tcPr>
          <w:p w14:paraId="0748288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7647866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0" w:type="dxa"/>
          </w:tcPr>
          <w:p w14:paraId="30FC029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14:paraId="4EFB7D4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21019EEE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563AC24A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273C62B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14:paraId="52A37AB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65" w:type="dxa"/>
          </w:tcPr>
          <w:p w14:paraId="64A7AAD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64" w:type="dxa"/>
          </w:tcPr>
          <w:p w14:paraId="0F51538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103" w:type="dxa"/>
          </w:tcPr>
          <w:p w14:paraId="3DFDDA4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B13238" w:rsidRPr="000B6A5C" w14:paraId="0F4E2FB6" w14:textId="77777777" w:rsidTr="00F977DF">
        <w:tc>
          <w:tcPr>
            <w:tcW w:w="924" w:type="dxa"/>
          </w:tcPr>
          <w:p w14:paraId="03E073CA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saak et al (2021)</w:t>
            </w:r>
          </w:p>
        </w:tc>
        <w:tc>
          <w:tcPr>
            <w:tcW w:w="1379" w:type="dxa"/>
          </w:tcPr>
          <w:p w14:paraId="54C6BECF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6792EE67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0" w:type="dxa"/>
          </w:tcPr>
          <w:p w14:paraId="0AD0D22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14:paraId="081A7810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7A7CAE2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1C317AFD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6" w:type="dxa"/>
          </w:tcPr>
          <w:p w14:paraId="31480292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14:paraId="32975988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65" w:type="dxa"/>
          </w:tcPr>
          <w:p w14:paraId="73527C9C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64" w:type="dxa"/>
          </w:tcPr>
          <w:p w14:paraId="3E83747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103" w:type="dxa"/>
          </w:tcPr>
          <w:p w14:paraId="5416F1FC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treatment protocol mentioned </w:t>
            </w:r>
          </w:p>
        </w:tc>
      </w:tr>
      <w:tr w:rsidR="00B13238" w:rsidRPr="000B6A5C" w14:paraId="7EF6C386" w14:textId="77777777" w:rsidTr="00F977DF">
        <w:tc>
          <w:tcPr>
            <w:tcW w:w="924" w:type="dxa"/>
          </w:tcPr>
          <w:p w14:paraId="4589007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kins et al (2021)</w:t>
            </w:r>
          </w:p>
        </w:tc>
        <w:tc>
          <w:tcPr>
            <w:tcW w:w="1379" w:type="dxa"/>
          </w:tcPr>
          <w:p w14:paraId="33E349D8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3194A5EE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0" w:type="dxa"/>
          </w:tcPr>
          <w:p w14:paraId="2EAE79B9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14:paraId="76807503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3915E6E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18472A12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7D25B05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14:paraId="29EA84C5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65" w:type="dxa"/>
          </w:tcPr>
          <w:p w14:paraId="24F455F4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64" w:type="dxa"/>
          </w:tcPr>
          <w:p w14:paraId="4C924A0E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1103" w:type="dxa"/>
          </w:tcPr>
          <w:p w14:paraId="232FE1D1" w14:textId="77777777" w:rsidR="00B13238" w:rsidRPr="000B6A5C" w:rsidRDefault="00B13238" w:rsidP="00F977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</w:tbl>
    <w:p w14:paraId="5BB7D926" w14:textId="77777777" w:rsidR="00B13238" w:rsidRPr="000B6A5C" w:rsidRDefault="00B13238" w:rsidP="00B132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126F2E" w14:textId="01E4226F" w:rsidR="00B13238" w:rsidRPr="000B6A5C" w:rsidRDefault="00B13238" w:rsidP="00B132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_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4</w:t>
      </w:r>
      <w:r w:rsidRPr="000B6A5C">
        <w:rPr>
          <w:rFonts w:ascii="Times New Roman" w:hAnsi="Times New Roman" w:cs="Times New Roman"/>
          <w:sz w:val="24"/>
          <w:szCs w:val="24"/>
        </w:rPr>
        <w:t>: Quality Appraisal of Original Article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1557"/>
        <w:gridCol w:w="1048"/>
        <w:gridCol w:w="1520"/>
        <w:gridCol w:w="1545"/>
        <w:gridCol w:w="1619"/>
        <w:gridCol w:w="1272"/>
        <w:gridCol w:w="1073"/>
        <w:gridCol w:w="1122"/>
        <w:gridCol w:w="1073"/>
      </w:tblGrid>
      <w:tr w:rsidR="00B13238" w:rsidRPr="000B6A5C" w14:paraId="037F7A28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01286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37E38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DCE29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ACDFD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D4D9C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7265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61106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7E920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73138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7D47C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</w:t>
            </w:r>
          </w:p>
        </w:tc>
      </w:tr>
      <w:tr w:rsidR="00B13238" w:rsidRPr="000B6A5C" w14:paraId="030926F0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E1397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27780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esentation of exposed coh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F35B5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 of non-exposed coh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C09D0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15F15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97F65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bility of cohorts on the basis of design and 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92C9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F9F93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9AFA1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ecy of follow-up of cohor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39C8A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3238" w:rsidRPr="000B6A5C" w14:paraId="7D5C1011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77FA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ua </w:t>
            </w:r>
            <w:r w:rsidRPr="000B6A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t al, </w:t>
            </w: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83768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25B2F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10214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9713E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9FEF0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6057E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D977B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901F5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CD74B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B13238" w:rsidRPr="000B6A5C" w14:paraId="34121005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15961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ter </w:t>
            </w:r>
            <w:r w:rsidRPr="000B6A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t al, </w:t>
            </w: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ECC29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B0648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CB347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66A55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A19EA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11A7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06BBE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23A4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1AE8C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B13238" w:rsidRPr="000B6A5C" w14:paraId="401FC5C0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D5D85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gaard</w:t>
            </w:r>
            <w:r w:rsidRPr="000B6A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</w:t>
            </w: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978A8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6877F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8CB09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1DF14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7CEB1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140A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942A6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E8BD6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746B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B13238" w:rsidRPr="000B6A5C" w14:paraId="1DDFC0C9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21B3D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i </w:t>
            </w:r>
            <w:r w:rsidRPr="000B6A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 al,</w:t>
            </w: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BA762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14B99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DDCC4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AF6D0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B5877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D8AF8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93FB5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DE716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6F2DC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B13238" w:rsidRPr="000B6A5C" w14:paraId="73C0C819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390D9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berg et al,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8A6A8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E3BFE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06B9E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D7F69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DD862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2D707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026EC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1FD7B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6380B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B13238" w:rsidRPr="000B6A5C" w14:paraId="2103F2AE" w14:textId="77777777" w:rsidTr="00F97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95993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orach et al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E24DB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8D832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AF2EC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60BD8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13B94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77BFF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CE0AB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3E3B4" w14:textId="77777777" w:rsidR="00B13238" w:rsidRPr="000B6A5C" w:rsidRDefault="00B13238" w:rsidP="00F977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Segoe UI Symbol" w:hAnsi="Segoe UI Symbol" w:cs="Segoe UI Symbol"/>
                <w:color w:val="000000"/>
                <w:sz w:val="24"/>
                <w:szCs w:val="24"/>
              </w:rPr>
              <w:t>✰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3334E" w14:textId="77777777" w:rsidR="00B13238" w:rsidRPr="000B6A5C" w:rsidRDefault="00B13238" w:rsidP="00F97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</w:tbl>
    <w:p w14:paraId="636FCAEF" w14:textId="77777777" w:rsidR="00B13238" w:rsidRPr="000B6A5C" w:rsidRDefault="00B13238" w:rsidP="003E38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E959E1" w14:textId="363DFDF0" w:rsidR="00917324" w:rsidRPr="000B6A5C" w:rsidRDefault="00917324" w:rsidP="003E38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0ED63F" w14:textId="16751BAA" w:rsidR="00917324" w:rsidRPr="000B6A5C" w:rsidRDefault="00917324" w:rsidP="00917324">
      <w:pPr>
        <w:rPr>
          <w:rFonts w:ascii="Times New Roman" w:hAnsi="Times New Roman" w:cs="Times New Roman"/>
          <w:sz w:val="24"/>
          <w:szCs w:val="24"/>
        </w:rPr>
      </w:pPr>
    </w:p>
    <w:p w14:paraId="1BEA3FDB" w14:textId="591C5533" w:rsidR="00917324" w:rsidRPr="000B6A5C" w:rsidRDefault="00917324" w:rsidP="00917324">
      <w:pPr>
        <w:rPr>
          <w:rFonts w:ascii="Times New Roman" w:hAnsi="Times New Roman" w:cs="Times New Roman"/>
          <w:sz w:val="24"/>
          <w:szCs w:val="24"/>
        </w:rPr>
      </w:pPr>
      <w:r w:rsidRPr="000B6A5C">
        <w:rPr>
          <w:rFonts w:ascii="Times New Roman" w:hAnsi="Times New Roman" w:cs="Times New Roman"/>
          <w:sz w:val="24"/>
          <w:szCs w:val="24"/>
        </w:rPr>
        <w:br w:type="page"/>
      </w:r>
    </w:p>
    <w:p w14:paraId="67DA1524" w14:textId="77777777" w:rsidR="00917324" w:rsidRPr="000B6A5C" w:rsidRDefault="00917324" w:rsidP="00917324">
      <w:pPr>
        <w:rPr>
          <w:rFonts w:ascii="Times New Roman" w:hAnsi="Times New Roman" w:cs="Times New Roman"/>
          <w:sz w:val="24"/>
          <w:szCs w:val="24"/>
        </w:rPr>
      </w:pPr>
    </w:p>
    <w:sectPr w:rsidR="00917324" w:rsidRPr="000B6A5C" w:rsidSect="00917324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GwNDI2MDa3NDc0MDZQ0lEKTi0uzszPAykwrAUAEANbqCwAAAA="/>
  </w:docVars>
  <w:rsids>
    <w:rsidRoot w:val="003E381C"/>
    <w:rsid w:val="000B6A5C"/>
    <w:rsid w:val="003E381C"/>
    <w:rsid w:val="003F710F"/>
    <w:rsid w:val="006D7EF6"/>
    <w:rsid w:val="007A1D21"/>
    <w:rsid w:val="008319F9"/>
    <w:rsid w:val="00917324"/>
    <w:rsid w:val="00B13238"/>
    <w:rsid w:val="00D3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322D3"/>
  <w15:chartTrackingRefBased/>
  <w15:docId w15:val="{91080A4E-78EB-4287-8BC0-9840BBE9D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7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B6A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B6A5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5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837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0669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RSAL MURAD</dc:creator>
  <cp:keywords/>
  <dc:description/>
  <cp:lastModifiedBy>Dell</cp:lastModifiedBy>
  <cp:revision>5</cp:revision>
  <dcterms:created xsi:type="dcterms:W3CDTF">2022-11-20T20:00:00Z</dcterms:created>
  <dcterms:modified xsi:type="dcterms:W3CDTF">2022-11-21T17:43:00Z</dcterms:modified>
</cp:coreProperties>
</file>